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  <w:t>The data in Figure 3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918"/>
        <w:gridCol w:w="2208"/>
        <w:gridCol w:w="2208"/>
      </w:tblGrid>
      <w:tr>
        <w:trPr/>
        <w:tc>
          <w:tcPr>
            <w:tcW w:w="18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Wavenumber (cm</w:t>
            </w:r>
            <w:r>
              <w:rPr>
                <w:rFonts w:cs="Times New Roman" w:ascii="Times New Roman" w:hAnsi="Times New Roman"/>
                <w:color w:val="FF0000"/>
                <w:vertAlign w:val="superscript"/>
                <w:lang w:val="en-US" w:eastAsia="zh-CN"/>
              </w:rPr>
              <w:t>-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63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Transmittance (%)</w:t>
            </w:r>
          </w:p>
        </w:tc>
      </w:tr>
      <w:tr>
        <w:trPr/>
        <w:tc>
          <w:tcPr>
            <w:tcW w:w="18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ZnS QD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Er</w:t>
            </w:r>
            <w:r>
              <w:rPr>
                <w:rFonts w:cs="Times New Roman" w:ascii="Times New Roman" w:hAnsi="Times New Roman"/>
                <w:color w:val="FF0000"/>
                <w:vertAlign w:val="superscript"/>
                <w:lang w:val="en-US" w:eastAsia="zh-CN"/>
              </w:rPr>
              <w:t>3+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ZnS QDs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MIP/Er</w:t>
            </w:r>
            <w:r>
              <w:rPr>
                <w:rFonts w:cs="Times New Roman" w:ascii="Times New Roman" w:hAnsi="Times New Roman"/>
                <w:color w:val="FF0000"/>
                <w:vertAlign w:val="superscript"/>
                <w:lang w:val="en-US" w:eastAsia="zh-CN"/>
              </w:rPr>
              <w:t>3+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ZnS QDs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0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4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3.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6.1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0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9.9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3.6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2.7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50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8.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9.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1.7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0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9.6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1.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2.9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50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8.4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0.6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1.9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00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8.5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9.9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0.6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50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4.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0.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5.9</w:t>
            </w:r>
          </w:p>
        </w:tc>
      </w:tr>
      <w:tr>
        <w:trPr/>
        <w:tc>
          <w:tcPr>
            <w:tcW w:w="1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00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4.5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4.7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5.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FF0000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  <w:t>The data in Figure 4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641"/>
        <w:gridCol w:w="886"/>
        <w:gridCol w:w="914"/>
        <w:gridCol w:w="777"/>
        <w:gridCol w:w="859"/>
        <w:gridCol w:w="1065"/>
        <w:gridCol w:w="1216"/>
        <w:gridCol w:w="1216"/>
      </w:tblGrid>
      <w:tr>
        <w:trPr/>
        <w:tc>
          <w:tcPr>
            <w:tcW w:w="2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Absorbance (a.u.)</w:t>
            </w:r>
          </w:p>
        </w:tc>
        <w:tc>
          <w:tcPr>
            <w:tcW w:w="60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Intensity (a.u.)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Wavelength (nm)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ZnS QDs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Er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perscript"/>
                <w:lang w:val="en-US"/>
              </w:rPr>
              <w:t>3+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/ZnS QD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Wavelength (nm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ZnS QDs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Er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perscript"/>
                <w:lang w:val="en-US"/>
              </w:rPr>
              <w:t>3+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/ZnS QD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NIP/Er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perscript"/>
                <w:lang w:val="en-US"/>
              </w:rPr>
              <w:t>3+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/ZnS QD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MIP/Er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perscript"/>
                <w:lang w:val="en-US"/>
              </w:rPr>
              <w:t>3+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/ZnS QDs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 xml:space="preserve"> 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MIP/Er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perscript"/>
                <w:lang w:val="en-US"/>
              </w:rPr>
              <w:t>3+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/ZnS QDs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US" w:eastAsia="zh-CN"/>
              </w:rPr>
              <w:t>2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6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.2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2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1.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.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7.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3.8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8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9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7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9.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8.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1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9.2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0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3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2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69.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81.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58.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81.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17.6</w:t>
            </w:r>
          </w:p>
        </w:tc>
      </w:tr>
      <w:tr>
        <w:trPr>
          <w:trHeight w:val="90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2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7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1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.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19.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40.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9.9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4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-0.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2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2.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1.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9.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2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.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</w:rPr>
      </w:pPr>
      <w:r>
        <w:rPr>
          <w:rFonts w:cs="Times New Roman" w:ascii="Times New Roman" w:hAnsi="Times New Roman"/>
          <w:b/>
          <w:color w:val="FF000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  <w:t>The data in Figure 5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827"/>
        <w:gridCol w:w="2482"/>
        <w:gridCol w:w="2447"/>
      </w:tblGrid>
      <w:tr>
        <w:trPr/>
        <w:tc>
          <w:tcPr>
            <w:tcW w:w="35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Er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perscript"/>
                <w:lang w:val="en-US"/>
              </w:rPr>
              <w:t>3+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 xml:space="preserve"> c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oncentration</w:t>
            </w:r>
          </w:p>
        </w:tc>
        <w:tc>
          <w:tcPr>
            <w:tcW w:w="4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0" w:hanging="0"/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pH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C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bscript"/>
                <w:lang w:val="zh-CN"/>
              </w:rPr>
              <w:t>Er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 xml:space="preserve"> (mmol L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perscript"/>
                <w:lang w:val="zh-CN"/>
              </w:rPr>
              <w:t>-1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Intensity (a.u.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pH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F-F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bscript"/>
                <w:lang w:val="zh-CN"/>
              </w:rPr>
              <w:t>0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 xml:space="preserve"> (a.u.)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89.2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3.2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10.6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.3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35.2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6.3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49.9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.9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71.3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.8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34.8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.2</w:t>
            </w:r>
          </w:p>
        </w:tc>
      </w:tr>
      <w:tr>
        <w:trPr>
          <w:trHeight w:val="9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42.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1.8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10.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.5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21.6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.9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9.9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.6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19.3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9.8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4.7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.7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91.3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1.5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.2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.4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75.4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2.1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28.7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7.9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02.3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3.7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73.6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2.8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  <w:t>The data in Figure 6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827"/>
        <w:gridCol w:w="2482"/>
        <w:gridCol w:w="2447"/>
      </w:tblGrid>
      <w:tr>
        <w:trPr/>
        <w:tc>
          <w:tcPr>
            <w:tcW w:w="35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 xml:space="preserve">(a)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Incubation time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 xml:space="preserve"> </w:t>
            </w:r>
          </w:p>
        </w:tc>
        <w:tc>
          <w:tcPr>
            <w:tcW w:w="4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color w:val="FF0000"/>
                <w:sz w:val="20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 xml:space="preserve">(b)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Fluorescence stability</w:t>
            </w:r>
          </w:p>
        </w:tc>
      </w:tr>
      <w:tr>
        <w:trPr>
          <w:trHeight w:val="9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Time (min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Intensity (a.u.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Time (min)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Intensity (a.u.)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50.0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.3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4.3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.7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80.4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.4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92.4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.9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4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85.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.5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5.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.8</w:t>
            </w:r>
          </w:p>
        </w:tc>
      </w:tr>
      <w:tr>
        <w:trPr>
          <w:trHeight w:val="9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6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86.2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.1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0.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.2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8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87.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.4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7.6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.1</w:t>
            </w:r>
          </w:p>
        </w:tc>
      </w:tr>
      <w:tr>
        <w:trPr>
          <w:trHeight w:val="288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0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87.9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.1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11.3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.6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2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86.8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.6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3.7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.2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/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0.6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.2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/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9.4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.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</w:rPr>
      </w:pPr>
      <w:r>
        <w:rPr>
          <w:rFonts w:cs="Times New Roman" w:ascii="Times New Roman" w:hAnsi="Times New Roman"/>
          <w:b/>
          <w:color w:val="FF000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  <w:t>The data in Figure 7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125"/>
        <w:gridCol w:w="1438"/>
        <w:gridCol w:w="1150"/>
        <w:gridCol w:w="950"/>
        <w:gridCol w:w="850"/>
        <w:gridCol w:w="925"/>
        <w:gridCol w:w="817"/>
      </w:tblGrid>
      <w:tr>
        <w:trPr/>
        <w:tc>
          <w:tcPr>
            <w:tcW w:w="38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 xml:space="preserve">(a)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Incubation time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F-F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bscript"/>
                <w:lang w:val="zh-CN"/>
              </w:rPr>
              <w:t>0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 xml:space="preserve"> (a.u.)</w:t>
            </w:r>
          </w:p>
        </w:tc>
        <w:tc>
          <w:tcPr>
            <w:tcW w:w="46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 xml:space="preserve">(b)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Fluorescence stability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 w:eastAsia="zh-CN"/>
              </w:rPr>
              <w:t>Fluorescence intensity (a.u.)</w:t>
            </w:r>
          </w:p>
        </w:tc>
      </w:tr>
      <w:tr>
        <w:trPr>
          <w:trHeight w:val="9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Time (min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F-F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bscript"/>
                <w:lang w:val="zh-CN"/>
              </w:rPr>
              <w:t xml:space="preserve">0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4"/>
                <w:lang w:val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Relative intensity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Time (min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 m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 mi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 min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0 min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5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32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9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84</w:t>
            </w:r>
          </w:p>
        </w:tc>
      </w:tr>
      <w:tr>
        <w:trPr>
          <w:trHeight w:val="167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3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58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9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7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46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8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48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7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32</w:t>
            </w:r>
          </w:p>
        </w:tc>
      </w:tr>
      <w:tr>
        <w:trPr>
          <w:trHeight w:val="9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1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54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1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8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6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7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1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0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3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9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3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</w:tr>
      <w:tr>
        <w:trPr>
          <w:trHeight w:val="317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3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62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79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4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48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87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4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4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9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36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.00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/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FF0000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  <w:t>The data in Figure 8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870"/>
        <w:gridCol w:w="1834"/>
        <w:gridCol w:w="1713"/>
        <w:gridCol w:w="1667"/>
      </w:tblGrid>
      <w:tr>
        <w:trPr/>
        <w:tc>
          <w:tcPr>
            <w:tcW w:w="11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Tmie (h)</w:t>
            </w:r>
          </w:p>
        </w:tc>
        <w:tc>
          <w:tcPr>
            <w:tcW w:w="70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Fluorescence intensity (a.u.)</w:t>
            </w:r>
          </w:p>
        </w:tc>
      </w:tr>
      <w:tr>
        <w:trPr/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Fluorescent lamp</w:t>
            </w:r>
          </w:p>
        </w:tc>
        <w:tc>
          <w:tcPr>
            <w:tcW w:w="3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Ultraviolet light</w:t>
            </w:r>
          </w:p>
        </w:tc>
      </w:tr>
      <w:tr>
        <w:trPr>
          <w:trHeight w:val="90" w:hRule="atLeast"/>
        </w:trPr>
        <w:tc>
          <w:tcPr>
            <w:tcW w:w="11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MIP/Er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perscript"/>
                <w:lang w:val="en-US"/>
              </w:rPr>
              <w:t>3+/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ZnS QDs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N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IP/Er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perscript"/>
                <w:lang w:val="en-US"/>
              </w:rPr>
              <w:t>3+/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ZnS QDs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MIP/Er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perscript"/>
                <w:lang w:val="en-US"/>
              </w:rPr>
              <w:t>3+/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ZnS QD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N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IP/Er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perscript"/>
                <w:lang w:val="en-US"/>
              </w:rPr>
              <w:t>3+/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ZnS QDs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2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8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5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3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2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20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9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4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4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22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2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4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3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5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5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0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8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99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</w:tr>
      <w:tr>
        <w:trPr>
          <w:trHeight w:val="257" w:hRule="atLeast"/>
        </w:trPr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9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900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900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904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9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9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0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59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55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14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9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5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56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0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9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3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52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2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2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83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52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50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01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7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73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834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b/>
          <w:color w:val="FF0000"/>
          <w:szCs w:val="21"/>
        </w:rPr>
        <w:t xml:space="preserve">The data in Figure </w:t>
      </w: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  <w:t>9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1161"/>
        <w:gridCol w:w="1161"/>
        <w:gridCol w:w="1161"/>
        <w:gridCol w:w="1161"/>
        <w:gridCol w:w="1162"/>
        <w:gridCol w:w="1163"/>
      </w:tblGrid>
      <w:tr>
        <w:trPr/>
        <w:tc>
          <w:tcPr>
            <w:tcW w:w="12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Wavelength (nm)</w:t>
            </w:r>
          </w:p>
        </w:tc>
        <w:tc>
          <w:tcPr>
            <w:tcW w:w="69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Fluorescence intensity (a.u.)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4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MIP/Er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perscript"/>
                <w:lang w:val="en-US"/>
              </w:rPr>
              <w:t>3+/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ZnS QDs</w:t>
            </w:r>
          </w:p>
        </w:tc>
        <w:tc>
          <w:tcPr>
            <w:tcW w:w="3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N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IP/Er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perscript"/>
                <w:lang w:val="en-US"/>
              </w:rPr>
              <w:t>3+/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ZnS QDs</w:t>
            </w:r>
          </w:p>
        </w:tc>
      </w:tr>
      <w:tr>
        <w:trPr/>
        <w:tc>
          <w:tcPr>
            <w:tcW w:w="12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0.1 µmol/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US" w:eastAsia="zh-CN"/>
              </w:rPr>
              <w:t>4.0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 xml:space="preserve"> µmol/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US" w:eastAsia="zh-CN"/>
              </w:rPr>
              <w:t>1.0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 xml:space="preserve"> µmol/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0.1 µmol/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US" w:eastAsia="zh-CN"/>
              </w:rPr>
              <w:t>4.0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 xml:space="preserve"> µmol/L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US" w:eastAsia="zh-CN"/>
              </w:rPr>
              <w:t>1.0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 xml:space="preserve"> µmol/L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2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7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5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5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6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2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74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5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0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5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9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7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1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51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7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2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1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0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8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6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2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  <w:lang w:val="en-US"/>
        </w:rPr>
      </w:pPr>
      <w:r>
        <w:rPr>
          <w:rFonts w:cs="Times New Roman" w:ascii="Times New Roman" w:hAnsi="Times New Roman"/>
          <w:b/>
          <w:color w:val="FF0000"/>
          <w:szCs w:val="21"/>
          <w:lang w:val="en-US"/>
        </w:rPr>
        <w:t xml:space="preserve">The data in Figure </w:t>
      </w: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  <w:t>10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C (µmol/L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Intensity (a.u.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10.2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2.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99.4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.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75.1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7.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17.6</w:t>
            </w:r>
          </w:p>
        </w:tc>
      </w:tr>
      <w:tr>
        <w:trPr>
          <w:trHeight w:val="317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0.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03.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b/>
          <w:color w:val="FF0000"/>
          <w:szCs w:val="21"/>
        </w:rPr>
        <w:t xml:space="preserve">The data in Figure </w:t>
      </w:r>
      <w:r>
        <w:rPr>
          <w:rFonts w:cs="Times New Roman" w:ascii="Times New Roman" w:hAnsi="Times New Roman"/>
          <w:b/>
          <w:color w:val="FF0000"/>
          <w:szCs w:val="21"/>
          <w:lang w:val="en-US" w:eastAsia="zh-CN"/>
        </w:rPr>
        <w:t>1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811"/>
        <w:gridCol w:w="811"/>
        <w:gridCol w:w="811"/>
        <w:gridCol w:w="811"/>
        <w:gridCol w:w="812"/>
        <w:gridCol w:w="975"/>
        <w:gridCol w:w="1245"/>
        <w:gridCol w:w="1298"/>
      </w:tblGrid>
      <w:tr>
        <w:trPr/>
        <w:tc>
          <w:tcPr>
            <w:tcW w:w="50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Fluorescence intensity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vertAlign w:val="subscript"/>
                <w:lang w:val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(a.u.)</w:t>
            </w:r>
          </w:p>
        </w:tc>
        <w:tc>
          <w:tcPr>
            <w:tcW w:w="3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4"/>
                <w:lang w:val="en-US" w:eastAsia="zh-CN"/>
              </w:rPr>
              <w:t>F-F</w:t>
            </w:r>
            <w:r>
              <w:rPr>
                <w:rFonts w:cs="Times New Roman" w:ascii="Times New Roman" w:hAnsi="Times New Roman"/>
                <w:color w:val="FF0000"/>
                <w:sz w:val="20"/>
                <w:szCs w:val="24"/>
                <w:vertAlign w:val="subscript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 xml:space="preserve"> (a.u.)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Wavelength (nm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PEF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OFX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E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NFX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CFX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en-US"/>
              </w:rPr>
              <w:t>Analyt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MIP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NIP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42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9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6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7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7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2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CFX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45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5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3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3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4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NFX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47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3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1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2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2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12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ENR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</w:tr>
      <w:tr>
        <w:trPr>
          <w:trHeight w:val="317" w:hRule="atLeast"/>
        </w:trPr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0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OFX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FF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52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4"/>
                <w:lang w:val="zh-CN"/>
              </w:rPr>
              <w:t>PEF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FF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13:45:00Z</dcterms:created>
  <dc:creator>襑蕤</dc:creator>
  <dc:description/>
  <dc:language>en-US</dc:language>
  <cp:lastModifiedBy>Admin</cp:lastModifiedBy>
  <dcterms:modified xsi:type="dcterms:W3CDTF">2024-10-16T06:56:3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469865A3FC4A82A34FA9D43C553F11_13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